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53E" w:rsidRPr="00D27D97" w:rsidRDefault="0018653E" w:rsidP="003F4C1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66FF9" w:rsidRPr="00D27D97" w:rsidRDefault="003F4C19" w:rsidP="003F4C19">
      <w:pPr>
        <w:jc w:val="center"/>
        <w:rPr>
          <w:b/>
        </w:rPr>
      </w:pPr>
      <w:r w:rsidRPr="00D27D97">
        <w:rPr>
          <w:rFonts w:ascii="Times New Roman" w:hAnsi="Times New Roman" w:cs="Times New Roman"/>
          <w:b/>
          <w:sz w:val="24"/>
          <w:szCs w:val="24"/>
        </w:rPr>
        <w:t>T</w:t>
      </w:r>
      <w:r w:rsidR="000039B3" w:rsidRPr="00D27D9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1F2195" w:rsidRPr="00D27D97">
        <w:rPr>
          <w:rFonts w:ascii="Times New Roman" w:hAnsi="Times New Roman" w:cs="Times New Roman"/>
          <w:b/>
          <w:sz w:val="24"/>
          <w:szCs w:val="24"/>
        </w:rPr>
        <w:t>S1-</w:t>
      </w:r>
      <w:r w:rsidR="000039B3" w:rsidRPr="00D27D97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751C03" w:rsidRPr="00D27D97">
        <w:rPr>
          <w:rFonts w:ascii="Times New Roman" w:hAnsi="Times New Roman" w:cs="Times New Roman"/>
          <w:b/>
          <w:sz w:val="24"/>
          <w:szCs w:val="24"/>
        </w:rPr>
        <w:t>S</w:t>
      </w:r>
      <w:r w:rsidR="000039B3" w:rsidRPr="00D27D97">
        <w:rPr>
          <w:rFonts w:ascii="Times New Roman" w:hAnsi="Times New Roman" w:cs="Times New Roman"/>
          <w:b/>
          <w:sz w:val="24"/>
          <w:szCs w:val="24"/>
        </w:rPr>
        <w:t xml:space="preserve">ummary of </w:t>
      </w:r>
      <w:r w:rsidR="000039B3" w:rsidRPr="00D27D97">
        <w:rPr>
          <w:rFonts w:ascii="Times New Roman" w:hAnsi="Times New Roman" w:cs="Times New Roman"/>
          <w:b/>
        </w:rPr>
        <w:t>differentially expressed</w:t>
      </w:r>
      <w:r w:rsidRPr="00D27D97">
        <w:rPr>
          <w:rFonts w:ascii="Times New Roman" w:hAnsi="Times New Roman" w:cs="Times New Roman"/>
          <w:b/>
          <w:sz w:val="24"/>
          <w:szCs w:val="24"/>
        </w:rPr>
        <w:t>metabolite</w:t>
      </w:r>
      <w:r w:rsidR="000039B3" w:rsidRPr="00D27D97">
        <w:rPr>
          <w:rFonts w:ascii="Times New Roman" w:hAnsi="Times New Roman" w:cs="Times New Roman"/>
          <w:b/>
          <w:sz w:val="24"/>
          <w:szCs w:val="24"/>
        </w:rPr>
        <w:t>s</w:t>
      </w:r>
      <w:r w:rsidR="0018653E" w:rsidRPr="00D27D97">
        <w:rPr>
          <w:rFonts w:ascii="Times New Roman" w:hAnsi="Times New Roman" w:cs="Times New Roman"/>
          <w:b/>
          <w:sz w:val="24"/>
          <w:szCs w:val="24"/>
        </w:rPr>
        <w:t>of CJ compared with GJ</w:t>
      </w:r>
    </w:p>
    <w:tbl>
      <w:tblPr>
        <w:tblStyle w:val="TableGrid"/>
        <w:tblW w:w="0" w:type="auto"/>
        <w:tblLayout w:type="fixed"/>
        <w:tblLook w:val="04A0"/>
      </w:tblPr>
      <w:tblGrid>
        <w:gridCol w:w="3256"/>
        <w:gridCol w:w="992"/>
        <w:gridCol w:w="1134"/>
        <w:gridCol w:w="883"/>
        <w:gridCol w:w="911"/>
        <w:gridCol w:w="1120"/>
      </w:tblGrid>
      <w:tr w:rsidR="0018653E" w:rsidRPr="00D27D97" w:rsidTr="0018653E">
        <w:tc>
          <w:tcPr>
            <w:tcW w:w="3256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383BD7" w:rsidRPr="00D27D97" w:rsidRDefault="00383BD7" w:rsidP="00383BD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t>MS2 nam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383BD7" w:rsidRPr="00D27D97" w:rsidRDefault="00383BD7" w:rsidP="00383B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t>r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383BD7" w:rsidRPr="00D27D97" w:rsidRDefault="00383BD7" w:rsidP="00383B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t>mz</w:t>
            </w:r>
          </w:p>
        </w:tc>
        <w:tc>
          <w:tcPr>
            <w:tcW w:w="883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383BD7" w:rsidRPr="00D27D97" w:rsidRDefault="00383BD7" w:rsidP="00383B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t>VIP</w:t>
            </w:r>
          </w:p>
        </w:tc>
        <w:tc>
          <w:tcPr>
            <w:tcW w:w="911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383BD7" w:rsidRPr="00D27D97" w:rsidRDefault="00383BD7" w:rsidP="00383B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383BD7" w:rsidRPr="00D27D97" w:rsidRDefault="00383BD7" w:rsidP="00383B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t>FOLD CHANGE</w:t>
            </w:r>
          </w:p>
        </w:tc>
      </w:tr>
      <w:tr w:rsidR="0018653E" w:rsidRPr="00D27D97" w:rsidTr="0018653E">
        <w:tc>
          <w:tcPr>
            <w:tcW w:w="3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Choline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0.543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04.1074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5294</w:t>
            </w:r>
          </w:p>
        </w:tc>
        <w:tc>
          <w:tcPr>
            <w:tcW w:w="9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180</w:t>
            </w:r>
          </w:p>
        </w:tc>
        <w:tc>
          <w:tcPr>
            <w:tcW w:w="11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.6238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7-phenyl trinor Prostaglandin E2 serinol 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9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60.26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48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2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5.3343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tetranor-PGEM-d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41.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35.19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36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8174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Tryptoph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01.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05.09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57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5375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Arg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9.7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75.11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80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.8363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Phe Trp Ser T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40.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540.24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17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.6676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-Hydroxycinnam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95.3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65.05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382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0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4117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V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52.4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18.08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68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.0993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Thiomorpholine 3-carboxyl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2.2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48.04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07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4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2443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(+)-4,11-Eudesmadien-3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29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19.17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19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1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8846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Tyr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95.2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82.08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382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4700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Trimethylamine N-ox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2.2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76.07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739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0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.9059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Echinop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67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60.07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76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0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5.8361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6-Hydroxy-5-methoxyindole glucuron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13.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40.10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67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9.5599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Isobutyryl carni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92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32.15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13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3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3777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-ketosphing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09.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00.28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707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0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.8938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-Methylbutyroylcarni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19.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46.16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369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0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5527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Nitroetha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40.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76.04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67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9971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Methioninesulfox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60.5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66.05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55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4442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-Oxo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0.8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30.0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52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0.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.4105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r w:rsidRPr="00D27D97">
              <w:t>Clof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r w:rsidRPr="00D27D97">
              <w:t xml:space="preserve">91.44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r w:rsidRPr="00D27D97">
              <w:t xml:space="preserve">293.054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r w:rsidRPr="00D27D97">
              <w:t xml:space="preserve">1.676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r w:rsidRPr="00D27D97"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r w:rsidRPr="00D27D97">
              <w:t xml:space="preserve">2.8907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r w:rsidRPr="00D27D97">
              <w:t>7-(1,3-Cyclohexadienyl)-5-hydroxy-2,6-dimethyl-2-hepten-4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r w:rsidRPr="00D27D97">
              <w:t>455.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r w:rsidRPr="00D27D97">
              <w:t xml:space="preserve">235.169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r w:rsidRPr="00D27D97">
              <w:t xml:space="preserve">1.768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r w:rsidRPr="00D27D97">
              <w:t xml:space="preserve">0.001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r w:rsidRPr="00D27D97">
              <w:t xml:space="preserve">1.9292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gamma-Glutamylleu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04.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61.144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485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2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.0057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Alpha-Pyrrolidinopropiophe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53.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04.138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701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.4824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PC(22:4(7Z,10Z,13Z,16Z)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63.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572.37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554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1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8458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-Buten-1-am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18653E" w:rsidRPr="00D27D97" w:rsidRDefault="0018653E" w:rsidP="00372FCF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5.40</w:t>
            </w:r>
            <w:r w:rsidR="00372FCF" w:rsidRPr="00D27D9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72.0815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7292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.1768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L-gamma-glutamyl-L-valine</w:t>
            </w:r>
          </w:p>
        </w:tc>
        <w:tc>
          <w:tcPr>
            <w:tcW w:w="992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72.268</w:t>
            </w:r>
          </w:p>
        </w:tc>
        <w:tc>
          <w:tcPr>
            <w:tcW w:w="1134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47.1287 </w:t>
            </w:r>
          </w:p>
        </w:tc>
        <w:tc>
          <w:tcPr>
            <w:tcW w:w="883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6922 </w:t>
            </w:r>
          </w:p>
        </w:tc>
        <w:tc>
          <w:tcPr>
            <w:tcW w:w="91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  <w:tc>
          <w:tcPr>
            <w:tcW w:w="1120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.1243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Methi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61.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50.058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606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.1971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Calystegine A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02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60.09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635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8139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PC(18:0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85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524.371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365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11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4699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Asperage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44.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449.326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845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4.0348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-methyl sulfol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91.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33.033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708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3.4334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Seroto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67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77.102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756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8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8.5427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PC(22:6(4E,7E,10E,13E,16E,19E)/0:0)[U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47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568.337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245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21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5146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-(8Z,11Z,14Z-eicosatrienoyl)-sn-g</w:t>
            </w:r>
            <w:r w:rsidRPr="00D27D97">
              <w:rPr>
                <w:rFonts w:ascii="Times New Roman" w:hAnsi="Times New Roman" w:cs="Times New Roman"/>
                <w:szCs w:val="21"/>
              </w:rPr>
              <w:lastRenderedPageBreak/>
              <w:t>lycero-3-phosphoch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lastRenderedPageBreak/>
              <w:t>447.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546.355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377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6414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lastRenderedPageBreak/>
              <w:t>Phenylacetylgly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40.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94.08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668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.4810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phenylacetylglut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26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65.118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727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8.5753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Taccage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86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447.31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786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.5434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PC(7:0/O-8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19.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482.324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351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21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5865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PC(0:0/20:4(5Z,8Z,11Z,14Z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32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544.34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476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4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6603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Scala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79.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445.294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796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95.1116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C16 Sphing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7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72.258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734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6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4.0821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PC(18:3(6Z,9Z,12Z)/0:0)[U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11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518.324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517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4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7784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Phytosphing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64.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318.300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311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42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.0365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Ly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6.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47.11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777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.7309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PC(16:0/0:0)[U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38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496.34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289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26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4450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'-Aminoacetophe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95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36.075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319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1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3804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PC(15:1(9Z)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09.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480.308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333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1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.1707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Ind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02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18.065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380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9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2985 </w:t>
            </w:r>
          </w:p>
        </w:tc>
      </w:tr>
      <w:tr w:rsidR="0018653E" w:rsidRPr="00D27D97" w:rsidTr="0018653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-Deoxytetron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372FCF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92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87.044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739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53E" w:rsidRPr="00D27D97" w:rsidRDefault="0018653E" w:rsidP="0018653E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.1295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gamma-Glutamyltyr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82.8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11.123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85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7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.1541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-hydroxy-buta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92.5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05.05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17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.0972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Ginkgotox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49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84.096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832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2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2.2052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-Arg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9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97.101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37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.1509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,25-dihydroxy-10,19-methano-23-oxavitamin 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82.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33.33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857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73.1638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,25-Dihydroxy-24-oxo-16-ene-vitamin 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85.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29.299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805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6.8670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cis-4-Hydroxy-D-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87.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32.065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92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5492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iper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4.3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86.097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64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4720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-Aminomethylcyclohexanecarboxy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4.1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58.117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61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3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993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ipeco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4.0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30.086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69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5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354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-(N-Nitrosomethylamino)propionitr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3.5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14.066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64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233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DL-2-Aminoocta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29.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60.133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14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5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4783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Sphing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98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02.305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86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1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5381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Vigabat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5.1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30.086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38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4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4920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,8-Dihydroxyquinoline-beta-D-glucuron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16.6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38.0869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712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2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913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Difenoconazole</w:t>
            </w:r>
          </w:p>
        </w:tc>
        <w:tc>
          <w:tcPr>
            <w:tcW w:w="992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40.554</w:t>
            </w:r>
          </w:p>
        </w:tc>
        <w:tc>
          <w:tcPr>
            <w:tcW w:w="1134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06.0720 </w:t>
            </w:r>
          </w:p>
        </w:tc>
        <w:tc>
          <w:tcPr>
            <w:tcW w:w="883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183 </w:t>
            </w:r>
          </w:p>
        </w:tc>
        <w:tc>
          <w:tcPr>
            <w:tcW w:w="91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49 </w:t>
            </w:r>
          </w:p>
        </w:tc>
        <w:tc>
          <w:tcPr>
            <w:tcW w:w="1120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jc w:val="left"/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8597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hthalic anhydr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37.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49.023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42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3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9246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-Lauroyl-2-hydroxy-sn-glycero-3-phosphoch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67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40.277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814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26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5-Hydroxy-6-methoxyindole glucuron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28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40.102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57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8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611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Bufadienol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72.4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55.263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91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9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942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(3a,5b,7a)-23-carboxy-7-hydroxy-2</w:t>
            </w:r>
            <w:r w:rsidRPr="00D27D97">
              <w:rPr>
                <w:rFonts w:ascii="Times New Roman" w:hAnsi="Times New Roman" w:cs="Times New Roman"/>
              </w:rPr>
              <w:lastRenderedPageBreak/>
              <w:t>4-norcholan-3-yl, b-D-Glucopyranosiduron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lastRenderedPageBreak/>
              <w:t>37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69.332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90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47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lastRenderedPageBreak/>
              <w:t>2,5-Furandicarboxy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4.9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57.01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81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1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7116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inole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504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80.263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34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7240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D-(+)-Turan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1.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65.105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04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25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Chol-11-En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72.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73.273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88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8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975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69.3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93.034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71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6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5789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Asn Glu Leu Le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74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88.267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59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477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Disulfi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50.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97.058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10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47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8786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Trimethylaminoacet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33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16.107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95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4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701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5-Chola-3,11-dien-24-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69.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57.278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92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2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2594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'-Deoxycyt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72.2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28.097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48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1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254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Sphingofungin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81.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32.310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97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6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4051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Cyt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61.8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44.09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20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0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5559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Homostachyd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07.2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58.117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20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6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384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5-Aminopentan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16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17.102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40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3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459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3S-HpOT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9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11.221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853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680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Beton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83.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60.096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55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2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2516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Buprenorph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05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68.308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05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5606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Simvastatin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75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37.289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860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04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-2-Amino-3-methylenehexa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5.5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44.101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807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5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447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-Carboxyphenylgly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53.2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96.06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57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2055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N4-Acetylcyt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81.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86.103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77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699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BENZALKON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22.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04.299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829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57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7-Ketodeoxycho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00.6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24.363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25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8610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N-Nitroso-N-methyluretha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3.5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33.060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02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9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5750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BISABOLOL ACE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89.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65.216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858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455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trans-Aconi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69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75.023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10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6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5620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Methyl aminolevulin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80.5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46.08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40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9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174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ysoPE(20:5(5Z,8Z,11Z,14Z,17Z)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28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00.27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42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754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N,N-dimethyl-Safing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32.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30.336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40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1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4974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N-Methylethanolamine phosph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0.8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56.042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12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49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615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Se-Methylselenomethi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30.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12.019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33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941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Cho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72.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26.321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02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5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151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N-arachidonoyl al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72.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76.28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80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1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558 </w:t>
            </w:r>
          </w:p>
        </w:tc>
      </w:tr>
      <w:tr w:rsidR="00372FCF" w:rsidRPr="00D27D97" w:rsidTr="00FB1FB2">
        <w:tc>
          <w:tcPr>
            <w:tcW w:w="3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Carboxynorspermid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0.8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76.1394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262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372FCF" w:rsidRPr="00D27D97" w:rsidRDefault="00372FCF" w:rsidP="00372FC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5557 </w:t>
            </w:r>
          </w:p>
        </w:tc>
      </w:tr>
    </w:tbl>
    <w:p w:rsidR="00383BD7" w:rsidRPr="00D27D97" w:rsidRDefault="00383BD7"/>
    <w:p w:rsidR="00C22313" w:rsidRPr="00D27D97" w:rsidRDefault="00C22313"/>
    <w:p w:rsidR="00C22313" w:rsidRPr="00D27D97" w:rsidRDefault="00C22313"/>
    <w:p w:rsidR="00C22313" w:rsidRPr="00D27D97" w:rsidRDefault="00C22313"/>
    <w:p w:rsidR="003F4C19" w:rsidRPr="00D27D97" w:rsidRDefault="003F4C19" w:rsidP="003F4C1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7D97">
        <w:rPr>
          <w:rFonts w:ascii="Times New Roman" w:hAnsi="Times New Roman" w:cs="Times New Roman"/>
          <w:b/>
          <w:sz w:val="24"/>
          <w:szCs w:val="24"/>
        </w:rPr>
        <w:t>Table</w:t>
      </w:r>
      <w:r w:rsidR="001F2195" w:rsidRPr="00D27D97">
        <w:rPr>
          <w:rFonts w:ascii="Times New Roman" w:hAnsi="Times New Roman" w:cs="Times New Roman"/>
          <w:b/>
          <w:sz w:val="24"/>
          <w:szCs w:val="24"/>
        </w:rPr>
        <w:t>S1-2</w:t>
      </w:r>
      <w:r w:rsidR="00751C03" w:rsidRPr="00D27D97">
        <w:rPr>
          <w:rFonts w:ascii="Times New Roman" w:hAnsi="Times New Roman" w:cs="Times New Roman"/>
          <w:b/>
          <w:sz w:val="24"/>
          <w:szCs w:val="24"/>
        </w:rPr>
        <w:t>S</w:t>
      </w:r>
      <w:r w:rsidRPr="00D27D97">
        <w:rPr>
          <w:rFonts w:ascii="Times New Roman" w:hAnsi="Times New Roman" w:cs="Times New Roman"/>
          <w:b/>
          <w:sz w:val="24"/>
          <w:szCs w:val="24"/>
        </w:rPr>
        <w:t xml:space="preserve">ummary of </w:t>
      </w:r>
      <w:r w:rsidRPr="00D27D97">
        <w:rPr>
          <w:rFonts w:ascii="Times New Roman" w:hAnsi="Times New Roman" w:cs="Times New Roman"/>
          <w:b/>
        </w:rPr>
        <w:t>differentially expressed</w:t>
      </w:r>
      <w:r w:rsidRPr="00D27D97">
        <w:rPr>
          <w:rFonts w:ascii="Times New Roman" w:hAnsi="Times New Roman" w:cs="Times New Roman"/>
          <w:b/>
          <w:sz w:val="24"/>
          <w:szCs w:val="24"/>
        </w:rPr>
        <w:t xml:space="preserve"> metabolites in</w:t>
      </w:r>
      <w:r w:rsidR="00FB1FB2" w:rsidRPr="00D27D97">
        <w:rPr>
          <w:rFonts w:ascii="Times New Roman" w:hAnsi="Times New Roman" w:cs="Times New Roman"/>
          <w:b/>
          <w:sz w:val="24"/>
          <w:szCs w:val="24"/>
        </w:rPr>
        <w:t>XJ compared with GJ</w:t>
      </w:r>
    </w:p>
    <w:tbl>
      <w:tblPr>
        <w:tblStyle w:val="TableGrid"/>
        <w:tblW w:w="0" w:type="auto"/>
        <w:tblLayout w:type="fixed"/>
        <w:tblLook w:val="04A0"/>
      </w:tblPr>
      <w:tblGrid>
        <w:gridCol w:w="3256"/>
        <w:gridCol w:w="992"/>
        <w:gridCol w:w="1134"/>
        <w:gridCol w:w="883"/>
        <w:gridCol w:w="911"/>
        <w:gridCol w:w="1120"/>
      </w:tblGrid>
      <w:tr w:rsidR="00C22313" w:rsidRPr="00D27D97" w:rsidTr="00F14488">
        <w:tc>
          <w:tcPr>
            <w:tcW w:w="3256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C22313" w:rsidRPr="00D27D97" w:rsidRDefault="00C22313" w:rsidP="00F1448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t>MS2 nam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C22313" w:rsidRPr="00D27D97" w:rsidRDefault="00C22313" w:rsidP="00F144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t>r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C22313" w:rsidRPr="00D27D97" w:rsidRDefault="00C22313" w:rsidP="00F144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t>mz</w:t>
            </w:r>
          </w:p>
        </w:tc>
        <w:tc>
          <w:tcPr>
            <w:tcW w:w="883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C22313" w:rsidRPr="00D27D97" w:rsidRDefault="00C22313" w:rsidP="00F144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t>VIP</w:t>
            </w:r>
          </w:p>
        </w:tc>
        <w:tc>
          <w:tcPr>
            <w:tcW w:w="911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C22313" w:rsidRPr="00D27D97" w:rsidRDefault="00C22313" w:rsidP="00F144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t>P-VAL</w:t>
            </w:r>
            <w:r w:rsidRPr="00D27D97">
              <w:rPr>
                <w:rFonts w:ascii="Times New Roman" w:hAnsi="Times New Roman" w:cs="Times New Roman"/>
                <w:b/>
                <w:bCs/>
              </w:rPr>
              <w:lastRenderedPageBreak/>
              <w:t>UE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C22313" w:rsidRPr="00D27D97" w:rsidRDefault="00C22313" w:rsidP="00F144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FOLD </w:t>
            </w:r>
            <w:r w:rsidRPr="00D27D97">
              <w:rPr>
                <w:rFonts w:ascii="Times New Roman" w:hAnsi="Times New Roman" w:cs="Times New Roman"/>
                <w:b/>
                <w:bCs/>
              </w:rPr>
              <w:lastRenderedPageBreak/>
              <w:t>CHANGE</w:t>
            </w:r>
          </w:p>
        </w:tc>
      </w:tr>
      <w:tr w:rsidR="00C22313" w:rsidRPr="00D27D97" w:rsidTr="00F14488">
        <w:tc>
          <w:tcPr>
            <w:tcW w:w="3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lastRenderedPageBreak/>
              <w:t>Choline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F14488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0.54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04.1074 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3999 </w:t>
            </w:r>
          </w:p>
        </w:tc>
        <w:tc>
          <w:tcPr>
            <w:tcW w:w="9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111 </w:t>
            </w:r>
          </w:p>
        </w:tc>
        <w:tc>
          <w:tcPr>
            <w:tcW w:w="11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.3180 </w:t>
            </w:r>
          </w:p>
        </w:tc>
      </w:tr>
      <w:tr w:rsidR="00C22313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Acetone ox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F14488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91.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74.060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692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9.5813 </w:t>
            </w:r>
          </w:p>
        </w:tc>
      </w:tr>
      <w:tr w:rsidR="00C22313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tetranor-PGEM-d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F14488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41.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335.199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201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4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6962 </w:t>
            </w:r>
          </w:p>
        </w:tc>
      </w:tr>
      <w:tr w:rsidR="00C22313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Sphing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F14488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98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302.305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428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7611 </w:t>
            </w:r>
          </w:p>
        </w:tc>
      </w:tr>
      <w:tr w:rsidR="00C22313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Arg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F14488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9.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75.119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549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.2398 </w:t>
            </w:r>
          </w:p>
        </w:tc>
      </w:tr>
      <w:tr w:rsidR="00C22313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-Acetylpyraz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F14488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7.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23.06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176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42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4375 </w:t>
            </w:r>
          </w:p>
        </w:tc>
      </w:tr>
      <w:tr w:rsidR="00C22313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V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F14488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52.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18.086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139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21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3945 </w:t>
            </w:r>
          </w:p>
        </w:tc>
      </w:tr>
      <w:tr w:rsidR="00C22313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6-Hydroxy-5-methoxyindole glucuron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F14488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13.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340.102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508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9.9496 </w:t>
            </w:r>
          </w:p>
        </w:tc>
      </w:tr>
      <w:tr w:rsidR="00C22313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Urate-3-ribonucle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F14488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77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301.077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320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5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4.5951 </w:t>
            </w:r>
          </w:p>
        </w:tc>
      </w:tr>
      <w:tr w:rsidR="00C22313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Nitroetha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F14488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40.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76.04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082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19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22313" w:rsidRPr="00D27D97" w:rsidRDefault="00C22313" w:rsidP="00C22313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2628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-Oxo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30.8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30.05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205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10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2700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DL-Stearoylcarni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79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428.373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485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.8419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gamma-Glutamylleu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04.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61.144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094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19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5240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6,9,12-Eicosatriy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04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301.216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593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5.9080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-Buten-1-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5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72.081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269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4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4579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Palmitoyl-L-carni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48.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400.342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491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2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.4235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L-gamma-glutamyl-L-v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72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47.128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349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2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6053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O-ACETYL-L-CARNI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34.0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04.123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137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19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4795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Linoelaid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60.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81.247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377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16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3.5118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Asperage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44.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449.326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533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4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4.6455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Acetylcarni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65.9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04.123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185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14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5032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Phenylacetylgly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40.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94.08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058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22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3958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phenylacetylglut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226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65.118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292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3.3176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PC(0:0/20:4(5Z,8Z,11Z,14Z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32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544.34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012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43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3065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Scala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79.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445.294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622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9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76.5067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PC(18:3(6Z,9Z,12Z)/0:0)[U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11.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518.3244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0508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39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3266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Lysine</w:t>
            </w:r>
          </w:p>
        </w:tc>
        <w:tc>
          <w:tcPr>
            <w:tcW w:w="992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6.965 </w:t>
            </w:r>
          </w:p>
        </w:tc>
        <w:tc>
          <w:tcPr>
            <w:tcW w:w="1134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47.1128 </w:t>
            </w:r>
          </w:p>
        </w:tc>
        <w:tc>
          <w:tcPr>
            <w:tcW w:w="883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4544 </w:t>
            </w:r>
          </w:p>
        </w:tc>
        <w:tc>
          <w:tcPr>
            <w:tcW w:w="91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3 </w:t>
            </w:r>
          </w:p>
        </w:tc>
        <w:tc>
          <w:tcPr>
            <w:tcW w:w="1120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8684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9,12-octadecadie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81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65.252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203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23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9838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Petroselin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81.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83.263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189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24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7526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gamma-Glutamyltyr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82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311.123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183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9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5645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N,N-dimethyl-Safing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32.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330.336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592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3.3225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Se-Methylselenomethi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330.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12.019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691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27.2338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Elaidic carni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56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426.357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594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2.7530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1,25-dihydroxy-10,19-methano-23-oxavitamin 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>482.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433.33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.270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0.034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  <w:szCs w:val="21"/>
              </w:rPr>
            </w:pPr>
            <w:r w:rsidRPr="00D27D97">
              <w:rPr>
                <w:rFonts w:ascii="Times New Roman" w:hAnsi="Times New Roman" w:cs="Times New Roman"/>
                <w:szCs w:val="21"/>
              </w:rPr>
              <w:t xml:space="preserve">15.1170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cis-4-Hydroxy-D-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87.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32.065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30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483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Trifluoperazine sulfox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3.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24.167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18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1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4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16.070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81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9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7967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iper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4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86.097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74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221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7-phenyl trinor Prostaglandin E2 serinol 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9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60.269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54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4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875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lastRenderedPageBreak/>
              <w:t>5-AMINOPENTANO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2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18.086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11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6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8115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-Aminomethylcyclohexanecarboxy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4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58.117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80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4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464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ipeco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4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30.086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14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6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475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-(N-Nitrosomethylamino)propionitr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3.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14.066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33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125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Ind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75.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20.081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07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8012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N,N-dimethyl-L-V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92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46.117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13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3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621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-Indoleacet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85.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76.070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25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2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297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75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66.086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14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8009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Valdecox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4.3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15.079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39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7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Vigabat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5.1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30.086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06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7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802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Thelephor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6.2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53.026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25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3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26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-Indolepropion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09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90.086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83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48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930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Thiomorpholine 3-carboxyl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2.2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48.042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78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5267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-Lauroyl-2-hydroxy-sn-glycero-3-phosphoch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67.0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40.277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11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97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5-Hydroxy-6-methoxyindole glucuron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28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40.102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89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8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717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(+)-4,11-Eudesmadien-3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29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19.174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82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1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900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(3a,5b,7a)-23-carboxy-7-hydroxy-24-norcholan-3-yl, b-D-Glucopyranosiduron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7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69.332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16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8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574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,5-Furandicarboxy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4.9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57.01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76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612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Sphingosine-1-phosph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01.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80.255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37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2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8177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(S,S)-Butane-2,3-di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.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73.065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82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866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-Iodophenol methyl e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5.1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34.96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02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60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-Guanidinopropano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70.5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32.076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37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7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083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-Pyrrolidi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72.3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86.06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43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45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8153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E(18:2(9Z,12Z)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28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78.292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62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4244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Alpha-Pyrrolidinopropiophe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53.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04.138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89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6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186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F14488" w:rsidRPr="00D27D97" w:rsidRDefault="009E2E40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69.3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93.0344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763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3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081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C(20:5(5Z,8Z,11Z,14Z,17Z)/0:0)</w:t>
            </w:r>
          </w:p>
        </w:tc>
        <w:tc>
          <w:tcPr>
            <w:tcW w:w="992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9E2E40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32.000</w:t>
            </w:r>
          </w:p>
        </w:tc>
        <w:tc>
          <w:tcPr>
            <w:tcW w:w="1134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42.3220 </w:t>
            </w:r>
          </w:p>
        </w:tc>
        <w:tc>
          <w:tcPr>
            <w:tcW w:w="883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049 </w:t>
            </w:r>
          </w:p>
        </w:tc>
        <w:tc>
          <w:tcPr>
            <w:tcW w:w="91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9 </w:t>
            </w:r>
          </w:p>
        </w:tc>
        <w:tc>
          <w:tcPr>
            <w:tcW w:w="1120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5993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-heptadecanoyl-sn-glycero-3-phosphoch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9E2E40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63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10.355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85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1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7247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Acutifolane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9E2E40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83.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63.164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44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2597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C(17:1(9Z)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9E2E40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37.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08.34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48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40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7734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D-Pantothen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9E2E40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86.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20.117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97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7100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'-Deoxycyt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9E2E40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72.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28.097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73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3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5139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Cyt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9E2E40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61.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44.09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14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6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4332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ysoPE(15:0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9E2E40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16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40.277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59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4587 </w:t>
            </w:r>
          </w:p>
        </w:tc>
      </w:tr>
      <w:tr w:rsidR="00F14488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rolyl-Hydroxy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9E2E40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53.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29.118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61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4488" w:rsidRPr="00D27D97" w:rsidRDefault="00F14488" w:rsidP="00F1448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111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Homostachyd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07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58.117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56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5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4365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5-Aminopentan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16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17.102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04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427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lastRenderedPageBreak/>
              <w:t>13S-HpOT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9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11.221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95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95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Beton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83.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60.096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45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9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5089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Buprenorph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05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68.308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89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158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N-Methyl-2-oxoglutaram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3.7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60.06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11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967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Simvastatin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75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37.289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87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76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-2-Amino-3-methylenehexa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5.5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44.101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51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6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948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-Carboxyphenylgly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53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96.06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66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355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N-Cinnamoylgly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73.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06.08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24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5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279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N4-Acetylcyt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81.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86.103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32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5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863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Taccage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86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47.31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46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1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4783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BENZALKON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22.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04.299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63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3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93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BISABOLOL ACE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89.7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65.216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99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30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roline-hydroxy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4.0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29.118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99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438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Asn Asp Gly T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3.5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06.156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74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2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6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trans-Aconi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69.3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75.023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93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5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2967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-O-[2-O-(alpha-D-Mannopyranosyl)-alpha-D-glucopyranosyl]-3-phospho-D-glyc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6.2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11.108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40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68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E(18:1(9Z)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54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80.308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94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8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941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Methyl aminolevulin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80.5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46.08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73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42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366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act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0.8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90.055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41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727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E(16:0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42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54.29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97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565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C(O-16:0/3:1(2E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82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36.371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61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460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-Methylpropanal ox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58.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88.076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59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0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7401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Ser Gl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9.7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35.092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75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4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3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ysoPE(20:5(5Z,8Z,11Z,14Z,17Z)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28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00.27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60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516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-Hydroxy-1-inda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75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49.059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63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6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8153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N-Methylethanolamine phosph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0.8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56.042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05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2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096 </w:t>
            </w:r>
          </w:p>
        </w:tc>
      </w:tr>
      <w:tr w:rsidR="009E2E40" w:rsidRPr="00D27D97" w:rsidTr="00F14488">
        <w:tc>
          <w:tcPr>
            <w:tcW w:w="3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C(P-17:0/0: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78.3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94.3606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370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64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9E2E40" w:rsidRPr="00D27D97" w:rsidRDefault="009E2E40" w:rsidP="009E2E4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7839 </w:t>
            </w:r>
          </w:p>
        </w:tc>
      </w:tr>
    </w:tbl>
    <w:p w:rsidR="003F4C19" w:rsidRPr="00D27D97" w:rsidRDefault="003F4C19" w:rsidP="00744805">
      <w:pPr>
        <w:jc w:val="left"/>
      </w:pPr>
    </w:p>
    <w:p w:rsidR="005731C2" w:rsidRPr="00D27D97" w:rsidRDefault="005731C2" w:rsidP="00744805">
      <w:pPr>
        <w:jc w:val="left"/>
      </w:pPr>
    </w:p>
    <w:p w:rsidR="005731C2" w:rsidRPr="00D27D97" w:rsidRDefault="005731C2" w:rsidP="00744805">
      <w:pPr>
        <w:jc w:val="left"/>
      </w:pPr>
    </w:p>
    <w:p w:rsidR="005731C2" w:rsidRPr="00D27D97" w:rsidRDefault="005731C2" w:rsidP="005731C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7D9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F2195" w:rsidRPr="00D27D97">
        <w:rPr>
          <w:rFonts w:ascii="Times New Roman" w:hAnsi="Times New Roman" w:cs="Times New Roman"/>
          <w:b/>
          <w:sz w:val="24"/>
          <w:szCs w:val="24"/>
        </w:rPr>
        <w:t>S1-</w:t>
      </w:r>
      <w:bookmarkStart w:id="0" w:name="_GoBack"/>
      <w:bookmarkEnd w:id="0"/>
      <w:r w:rsidRPr="00D27D97">
        <w:rPr>
          <w:rFonts w:ascii="Times New Roman" w:hAnsi="Times New Roman" w:cs="Times New Roman"/>
          <w:b/>
          <w:sz w:val="24"/>
          <w:szCs w:val="24"/>
        </w:rPr>
        <w:t xml:space="preserve">3Summary of </w:t>
      </w:r>
      <w:r w:rsidRPr="00D27D97">
        <w:rPr>
          <w:rFonts w:ascii="Times New Roman" w:hAnsi="Times New Roman" w:cs="Times New Roman"/>
          <w:b/>
        </w:rPr>
        <w:t>differentially expressed</w:t>
      </w:r>
      <w:r w:rsidRPr="00D27D97">
        <w:rPr>
          <w:rFonts w:ascii="Times New Roman" w:hAnsi="Times New Roman" w:cs="Times New Roman"/>
          <w:b/>
          <w:sz w:val="24"/>
          <w:szCs w:val="24"/>
        </w:rPr>
        <w:t xml:space="preserve"> metabolites inCJ compared with XJ</w:t>
      </w:r>
    </w:p>
    <w:tbl>
      <w:tblPr>
        <w:tblStyle w:val="TableGrid"/>
        <w:tblW w:w="0" w:type="auto"/>
        <w:tblLayout w:type="fixed"/>
        <w:tblLook w:val="04A0"/>
      </w:tblPr>
      <w:tblGrid>
        <w:gridCol w:w="3256"/>
        <w:gridCol w:w="992"/>
        <w:gridCol w:w="1134"/>
        <w:gridCol w:w="883"/>
        <w:gridCol w:w="911"/>
        <w:gridCol w:w="1120"/>
      </w:tblGrid>
      <w:tr w:rsidR="00411DFF" w:rsidRPr="00D27D97" w:rsidTr="00411DFF">
        <w:tc>
          <w:tcPr>
            <w:tcW w:w="3256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411DFF" w:rsidRPr="00D27D97" w:rsidRDefault="00411DFF" w:rsidP="00411DF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t>MS2 nam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411DFF" w:rsidRPr="00D27D97" w:rsidRDefault="00411DFF" w:rsidP="00411D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t>r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411DFF" w:rsidRPr="00D27D97" w:rsidRDefault="00411DFF" w:rsidP="00411D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t>mz</w:t>
            </w:r>
          </w:p>
        </w:tc>
        <w:tc>
          <w:tcPr>
            <w:tcW w:w="883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411DFF" w:rsidRPr="00D27D97" w:rsidRDefault="00411DFF" w:rsidP="00411D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t>VIP</w:t>
            </w:r>
          </w:p>
        </w:tc>
        <w:tc>
          <w:tcPr>
            <w:tcW w:w="911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411DFF" w:rsidRPr="00D27D97" w:rsidRDefault="00411DFF" w:rsidP="00411D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411DFF" w:rsidRPr="00D27D97" w:rsidRDefault="00411DFF" w:rsidP="00411D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D97">
              <w:rPr>
                <w:rFonts w:ascii="Times New Roman" w:hAnsi="Times New Roman" w:cs="Times New Roman"/>
                <w:b/>
                <w:bCs/>
              </w:rPr>
              <w:t>FOLD CHANGE</w:t>
            </w:r>
          </w:p>
        </w:tc>
      </w:tr>
      <w:tr w:rsidR="00411DFF" w:rsidRPr="00D27D97" w:rsidTr="00411DFF">
        <w:tc>
          <w:tcPr>
            <w:tcW w:w="3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Trifluoperazine sulfoxide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3.77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24.1672 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349 </w:t>
            </w:r>
          </w:p>
        </w:tc>
        <w:tc>
          <w:tcPr>
            <w:tcW w:w="9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3735.362</w:t>
            </w:r>
          </w:p>
        </w:tc>
      </w:tr>
      <w:tr w:rsidR="00411DFF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4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16.070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75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348 </w:t>
            </w:r>
          </w:p>
        </w:tc>
      </w:tr>
      <w:tr w:rsidR="00411DFF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iper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4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86.097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54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.8642 </w:t>
            </w:r>
          </w:p>
        </w:tc>
      </w:tr>
      <w:tr w:rsidR="00411DFF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7-phenyl trinor Prostaglandin E2 serinol 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9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60.269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60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3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8.4509 </w:t>
            </w:r>
          </w:p>
        </w:tc>
      </w:tr>
      <w:tr w:rsidR="00411DFF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Met His L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05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15.211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71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7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9604 </w:t>
            </w:r>
          </w:p>
        </w:tc>
      </w:tr>
      <w:tr w:rsidR="00411DFF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lastRenderedPageBreak/>
              <w:t>Crea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4.0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32.076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93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7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314 </w:t>
            </w:r>
          </w:p>
        </w:tc>
      </w:tr>
      <w:tr w:rsidR="00411DFF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Ind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75.5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20.081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71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370 </w:t>
            </w:r>
          </w:p>
        </w:tc>
      </w:tr>
      <w:tr w:rsidR="00411DFF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01.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05.097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36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042 </w:t>
            </w:r>
          </w:p>
        </w:tc>
      </w:tr>
      <w:tr w:rsidR="00411DFF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-Indoleacet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85.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76.070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74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6.2184 </w:t>
            </w:r>
          </w:p>
        </w:tc>
      </w:tr>
      <w:tr w:rsidR="00411DFF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75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66.086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53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407 </w:t>
            </w:r>
          </w:p>
        </w:tc>
      </w:tr>
      <w:tr w:rsidR="00411DFF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Valdecox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4.3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15.079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63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325.799</w:t>
            </w:r>
          </w:p>
        </w:tc>
      </w:tr>
      <w:tr w:rsidR="00411DFF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Vigabat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5.1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30.086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46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941 </w:t>
            </w:r>
          </w:p>
        </w:tc>
      </w:tr>
      <w:tr w:rsidR="00411DFF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Arg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9.7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75.119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32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9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663 </w:t>
            </w:r>
          </w:p>
        </w:tc>
      </w:tr>
      <w:tr w:rsidR="00411DFF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Thelephor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EC2D70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6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53.026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62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67.3213 </w:t>
            </w:r>
          </w:p>
        </w:tc>
      </w:tr>
      <w:tr w:rsidR="00411DFF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he Trp Ser T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EC2D70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40.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40.24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24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6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559 </w:t>
            </w:r>
          </w:p>
        </w:tc>
      </w:tr>
      <w:tr w:rsidR="00411DFF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-Hydroxycinnam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EC2D70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95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65.054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84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1DFF" w:rsidRPr="00D27D97" w:rsidRDefault="00411DFF" w:rsidP="00411DFF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394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-Indolepropion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09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90.086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43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.1400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2.4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18.086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46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054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Thiomorpholine 3-carboxyl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2.2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48.042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60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.3626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(+)-4,11-Eudesmadien-3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29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19.174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90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0.9292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95.2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82.08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14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095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,5-Furandicarboxy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4.9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57.01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53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.4137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(S,S)-Butane-2,3-di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.7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73.065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94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8.4337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Echinop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67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60.075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18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1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3.0002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-Iodophenol methyl e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5.1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34.96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21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38.0844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-ketosphingan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09.8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00.2896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180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6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.7121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Nitroethane</w:t>
            </w:r>
          </w:p>
        </w:tc>
        <w:tc>
          <w:tcPr>
            <w:tcW w:w="992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40.660</w:t>
            </w:r>
          </w:p>
        </w:tc>
        <w:tc>
          <w:tcPr>
            <w:tcW w:w="1134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76.0400 </w:t>
            </w:r>
          </w:p>
        </w:tc>
        <w:tc>
          <w:tcPr>
            <w:tcW w:w="883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765 </w:t>
            </w:r>
          </w:p>
        </w:tc>
        <w:tc>
          <w:tcPr>
            <w:tcW w:w="91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9 </w:t>
            </w:r>
          </w:p>
        </w:tc>
        <w:tc>
          <w:tcPr>
            <w:tcW w:w="1120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815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Methioninesulfox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60.5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66.053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02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451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-Guanidinopropano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70.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32.076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53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4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.6618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Clof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91.4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93.054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31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300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7-(1,3-Cyclohexadienyl)-5-hydroxy-2,6-dimethyl-2-hepten-4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55.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35.169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26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9258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E(18:2(9Z,12Z)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28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78.292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41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8139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Alpha-Pyrrolidinopropiophe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53.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04.138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53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.0133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69.3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93.034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66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8788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Melleolide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05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53.167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93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2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.0016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E(18:0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86.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82.324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64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5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810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C(22:4(7Z,10Z,13Z,16Z)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63.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72.37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11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3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475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dodecan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33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00.200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65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6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784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C(20:5(5Z,8Z,11Z,14Z,17Z)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32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42.322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85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050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-heptadecanoyl-sn-glycero-3-phosphoch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63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10.355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78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4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414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Acutifolane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83.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63.164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96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.7332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-Buten-1-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5.4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72.081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59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931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-gamma-glutamyl-L-v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72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47.128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84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2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232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C(17:1(9Z)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37.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08.34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51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9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085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61.6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50.058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44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.1485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7C-aglyc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80.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99.127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45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.1381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Calystegine A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02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60.09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72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2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961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lastRenderedPageBreak/>
              <w:t>2'-Deoxycyt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72.2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28.097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55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7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169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ysoPE(15:0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16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40.277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25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.2211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rolyl-Hydroxy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3.6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29.118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97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.3940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Homostachyd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07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58.117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62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5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627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5-Aminopentan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16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17.102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23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5.1205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C(18:0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85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24.371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74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4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596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3S-HpOT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9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11.221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05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.3048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Asperage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44.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49.326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55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.0211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-methyl sulfol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91.4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33.033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90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8341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Seroto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67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77.102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15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2.4543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N-Methyl-2-oxoglutaram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3.7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60.06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24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.1886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Simvastatin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75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37.289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49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9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334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ysoPC(18:2(9Z,12Z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27.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20.34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52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9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971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C(22:6(4E,7E,10E,13E,16E,19E)/0:0)[U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47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68.337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80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1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667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N-Cinnamoylgly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73.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06.08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66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41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.3565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-(8Z,11Z,14Z-eicosatrienoyl)-sn-glycero-3-phosphoch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47.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46.355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90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940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henylacetylgly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40.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94.08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01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774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henylacetylglutam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26.2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65.1182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535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.5848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Taccagenin</w:t>
            </w:r>
          </w:p>
        </w:tc>
        <w:tc>
          <w:tcPr>
            <w:tcW w:w="992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86.129</w:t>
            </w:r>
          </w:p>
        </w:tc>
        <w:tc>
          <w:tcPr>
            <w:tcW w:w="1134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47.3104 </w:t>
            </w:r>
          </w:p>
        </w:tc>
        <w:tc>
          <w:tcPr>
            <w:tcW w:w="883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959 </w:t>
            </w:r>
          </w:p>
        </w:tc>
        <w:tc>
          <w:tcPr>
            <w:tcW w:w="91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.3180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C(7:0/O-8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19.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82.324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89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864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roline-hydroxy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4.0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29.118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39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.7936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C16 Sphing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7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72.258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26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5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.2482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Asn Asp Gly T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3.5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06.156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89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970.4232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hytosphing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64.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18.300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04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5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.1468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6.9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47.11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11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616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trans-Aconi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69.3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75.023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09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8939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'-Apo-beta,psi-caroten-4'-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62.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83.364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04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4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081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-O-[2-O-(alpha-D-Mannopyranosyl)-alpha-D-glucopyranosyl]-3-phospho-D-glyc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6.2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11.108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12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0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40.6532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C(16:0/0:0)[U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38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96.34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19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4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949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'-Aminoacetophe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95.4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36.075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05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035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Ind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02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18.065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41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9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980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E(18:1(9Z)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54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80.308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01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7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939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-Deoxytetron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92.6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87.044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92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3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923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act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0.8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90.055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44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872 </w:t>
            </w:r>
          </w:p>
        </w:tc>
      </w:tr>
      <w:tr w:rsidR="00EC2D70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E(16:0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42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54.29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77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0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2D70" w:rsidRPr="00D27D97" w:rsidRDefault="00EC2D70" w:rsidP="00EC2D70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550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C(O-16:0/3:1(2E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82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36.371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29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8360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-Methylpropanal ox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58.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88.076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27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4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9594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Ser Gl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9.7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35.092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00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124.6477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ysoPE(20:5(5Z,8Z,11Z,14Z,17Z)/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28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00.27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40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5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9209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lastRenderedPageBreak/>
              <w:t>2-hydroxy-buta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92.5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05.05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54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7167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-Hydroxy-1-inda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75.5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49.059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40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196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N-Methylethanolamine phosph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0.8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56.042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92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.1365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-Arg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9.0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97.101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11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1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9071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,25-dihydroxy-10,19-methano-23-oxavitamin 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82.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33.33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02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.8398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,25-Dihydroxy-24-oxo-16-ene-vitamin 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85.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29.299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31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7.5280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Acetone ox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91.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74.060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14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406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-(Trimethylammonio)but-2-eno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4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44.101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22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8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4780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O-Acetylethanol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3.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04.071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59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9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217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Sphing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98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02.305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11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056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almitic 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522.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56.263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05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6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7212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-Acetylpyraz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7.8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23.06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57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1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925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Docosahexaenoic Acid ethyl e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26.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57.278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82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3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397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Difenoconaz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40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06.072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28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8755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hthalic anhydr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37.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49.023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40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9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9299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5-Hydroxy-6-methoxyindole glucuron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228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40.102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99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7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558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Bufadienol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72.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55.263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45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8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607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inole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504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80.263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52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1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667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D-(+)-Turan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1.6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65.105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435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6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57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-keto Petromyzo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26.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75.289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49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42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123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Chol-11-En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72.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73.273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43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6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656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DL-Stearoylcarni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79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28.373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69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5359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6,9,12-Eicosatriy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04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01.216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04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873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Asn Glu Leu Le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74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88.267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210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1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190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ysoPC(20:1(11Z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505.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550.387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24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9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030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almitoyl-L-carni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48.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00.342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19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5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5248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Linoelaid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60.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81.247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38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8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2920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Beton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183.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60.096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60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7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4944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-Oxo-5-chola-7,9(11)-dien-24-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49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71.257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10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1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73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9,12-octadecadie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81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65.252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56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7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5177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Petroselin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81.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83.263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023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39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6246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-Hydroxy-12-oxo-5-chol-6-en-24-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49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89.268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500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9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38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N,N-dimethyl-Safing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32.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30.336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13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497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Se-Methylselenomethi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30.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212.019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617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07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Cho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72.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26.321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57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25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834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N-arachidonoyl al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372.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76.28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71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44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1030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Elaidic carni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456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426.357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363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03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3910 </w:t>
            </w:r>
          </w:p>
        </w:tc>
      </w:tr>
      <w:tr w:rsidR="00564A48" w:rsidRPr="00D27D97" w:rsidTr="00411DFF">
        <w:tc>
          <w:tcPr>
            <w:tcW w:w="3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>Carboxynorspermid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30.8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76.1394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1.1474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010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64A48" w:rsidRPr="00D27D97" w:rsidRDefault="00564A48" w:rsidP="00564A48">
            <w:pPr>
              <w:rPr>
                <w:rFonts w:ascii="Times New Roman" w:hAnsi="Times New Roman" w:cs="Times New Roman"/>
              </w:rPr>
            </w:pPr>
            <w:r w:rsidRPr="00D27D97">
              <w:rPr>
                <w:rFonts w:ascii="Times New Roman" w:hAnsi="Times New Roman" w:cs="Times New Roman"/>
              </w:rPr>
              <w:t xml:space="preserve">0.5108 </w:t>
            </w:r>
          </w:p>
        </w:tc>
      </w:tr>
    </w:tbl>
    <w:p w:rsidR="005731C2" w:rsidRPr="00D27D97" w:rsidRDefault="005731C2" w:rsidP="00744805">
      <w:pPr>
        <w:jc w:val="left"/>
      </w:pPr>
    </w:p>
    <w:sectPr w:rsidR="005731C2" w:rsidRPr="00D27D97" w:rsidSect="00502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731DB" w:rsidRDefault="009731DB" w:rsidP="00766FF9">
      <w:r>
        <w:separator/>
      </w:r>
    </w:p>
  </w:endnote>
  <w:endnote w:type="continuationSeparator" w:id="1">
    <w:p w:rsidR="009731DB" w:rsidRDefault="009731DB" w:rsidP="00766F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731DB" w:rsidRDefault="009731DB" w:rsidP="00766FF9">
      <w:r>
        <w:separator/>
      </w:r>
    </w:p>
  </w:footnote>
  <w:footnote w:type="continuationSeparator" w:id="1">
    <w:p w:rsidR="009731DB" w:rsidRDefault="009731DB" w:rsidP="00766F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7040"/>
    <w:rsid w:val="000039B3"/>
    <w:rsid w:val="00050849"/>
    <w:rsid w:val="0006501D"/>
    <w:rsid w:val="0018653E"/>
    <w:rsid w:val="001F2195"/>
    <w:rsid w:val="00290C94"/>
    <w:rsid w:val="00315E14"/>
    <w:rsid w:val="00326C4C"/>
    <w:rsid w:val="00372FCF"/>
    <w:rsid w:val="00383BD7"/>
    <w:rsid w:val="003C7324"/>
    <w:rsid w:val="003E76A7"/>
    <w:rsid w:val="003F4C19"/>
    <w:rsid w:val="00411DFF"/>
    <w:rsid w:val="0042073D"/>
    <w:rsid w:val="004726F8"/>
    <w:rsid w:val="004F283A"/>
    <w:rsid w:val="00502228"/>
    <w:rsid w:val="00564A48"/>
    <w:rsid w:val="005731C2"/>
    <w:rsid w:val="0060275D"/>
    <w:rsid w:val="0064476A"/>
    <w:rsid w:val="00744805"/>
    <w:rsid w:val="00751C03"/>
    <w:rsid w:val="00766FF9"/>
    <w:rsid w:val="007B79B0"/>
    <w:rsid w:val="00807040"/>
    <w:rsid w:val="0086405F"/>
    <w:rsid w:val="008D27B4"/>
    <w:rsid w:val="009707C8"/>
    <w:rsid w:val="009731DB"/>
    <w:rsid w:val="009E2E40"/>
    <w:rsid w:val="00B66515"/>
    <w:rsid w:val="00C16F29"/>
    <w:rsid w:val="00C22313"/>
    <w:rsid w:val="00D27D97"/>
    <w:rsid w:val="00EC2D70"/>
    <w:rsid w:val="00F14488"/>
    <w:rsid w:val="00FB1FB2"/>
    <w:rsid w:val="00FB7C28"/>
    <w:rsid w:val="00FD7C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D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6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6F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6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6FF9"/>
    <w:rPr>
      <w:sz w:val="18"/>
      <w:szCs w:val="18"/>
    </w:rPr>
  </w:style>
  <w:style w:type="table" w:styleId="TableGrid">
    <w:name w:val="Table Grid"/>
    <w:basedOn w:val="TableNormal"/>
    <w:uiPriority w:val="39"/>
    <w:rsid w:val="00766F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95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9</Pages>
  <Words>3218</Words>
  <Characters>18347</Characters>
  <Application>Microsoft Office Word</Application>
  <DocSecurity>0</DocSecurity>
  <Lines>152</Lines>
  <Paragraphs>43</Paragraphs>
  <ScaleCrop>false</ScaleCrop>
  <Company>微软用户</Company>
  <LinksUpToDate>false</LinksUpToDate>
  <CharactersWithSpaces>21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20</cp:revision>
  <dcterms:created xsi:type="dcterms:W3CDTF">2018-08-08T02:28:00Z</dcterms:created>
  <dcterms:modified xsi:type="dcterms:W3CDTF">2021-07-05T11:56:00Z</dcterms:modified>
</cp:coreProperties>
</file>